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14618" w14:textId="77777777" w:rsidR="00BD3506" w:rsidRDefault="00BD3506" w:rsidP="00BD350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69A54700" wp14:editId="04A1B28E">
            <wp:extent cx="4319905" cy="4319905"/>
            <wp:effectExtent l="0" t="0" r="4445" b="4445"/>
            <wp:docPr id="2" name="图片 2" descr="平均袋外估计误差率随决策树数目变化趋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平均袋外估计误差率随决策树数目变化趋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AE0C9" w14:textId="4117A060" w:rsidR="00BD3506" w:rsidRDefault="00BD3506" w:rsidP="00BD3506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211957818"/>
      <w:r w:rsidRPr="000B0CF3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bookmarkEnd w:id="0"/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he trend of average out of bag estimation error rate changing with the number of decision trees</w:t>
      </w:r>
    </w:p>
    <w:p w14:paraId="43EE3F3C" w14:textId="77777777" w:rsidR="00BD3506" w:rsidRDefault="00BD3506" w:rsidP="00BD3506">
      <w:pPr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4A4BA61C" wp14:editId="533066AC">
            <wp:extent cx="4319905" cy="4319905"/>
            <wp:effectExtent l="0" t="0" r="4445" b="4445"/>
            <wp:docPr id="3" name="图片 3" descr="随机森林模型的重要性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随机森林模型的重要性排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CADD3" w14:textId="5A166090" w:rsidR="00BD3506" w:rsidRDefault="00BD3506" w:rsidP="00BD3506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0B0CF3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Variable importance ranking in the random forest model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X1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2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Disease duration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3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History of diabetes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4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Pre-treatment skin scor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5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Stem cell dos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6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Passage numbe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X7</w:t>
      </w:r>
      <w:r>
        <w:rPr>
          <w:rFonts w:ascii="Times New Roman" w:hAnsi="Times New Roman" w:cs="Times New Roman" w:hint="eastAsia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Number of injections</w:t>
      </w:r>
      <w:r>
        <w:rPr>
          <w:rFonts w:ascii="Times New Roman" w:hAnsi="Times New Roman" w:cs="Times New Roman" w:hint="eastAsia"/>
          <w:sz w:val="24"/>
        </w:rPr>
        <w:t>)</w:t>
      </w:r>
    </w:p>
    <w:p w14:paraId="3A09E6FD" w14:textId="77777777" w:rsidR="00AA5814" w:rsidRPr="00BD3506" w:rsidRDefault="00AA5814">
      <w:pPr>
        <w:rPr>
          <w:rFonts w:hint="eastAsia"/>
          <w:b/>
          <w:bCs/>
        </w:rPr>
      </w:pPr>
    </w:p>
    <w:sectPr w:rsidR="00AA5814" w:rsidRPr="00BD3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506"/>
    <w:rsid w:val="000E4C0A"/>
    <w:rsid w:val="003450E3"/>
    <w:rsid w:val="0087212A"/>
    <w:rsid w:val="00AA5814"/>
    <w:rsid w:val="00BD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732B"/>
  <w15:chartTrackingRefBased/>
  <w15:docId w15:val="{F350C113-4BA9-4B0C-8DE0-2E02285D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50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BD35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3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35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350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350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350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35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350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350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350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35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35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350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350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350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35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35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35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35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3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35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35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350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D35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350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BD350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35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D350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D350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nue avenue</dc:creator>
  <cp:keywords/>
  <dc:description/>
  <cp:lastModifiedBy>avenue avenue</cp:lastModifiedBy>
  <cp:revision>1</cp:revision>
  <dcterms:created xsi:type="dcterms:W3CDTF">2025-10-21T08:50:00Z</dcterms:created>
  <dcterms:modified xsi:type="dcterms:W3CDTF">2025-10-21T08:51:00Z</dcterms:modified>
</cp:coreProperties>
</file>